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87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6"/>
        <w:gridCol w:w="630"/>
        <w:gridCol w:w="562"/>
        <w:gridCol w:w="2767"/>
        <w:gridCol w:w="3169"/>
        <w:gridCol w:w="1642"/>
        <w:gridCol w:w="2516"/>
        <w:gridCol w:w="2896"/>
        <w:gridCol w:w="1056"/>
        <w:gridCol w:w="1096"/>
        <w:gridCol w:w="1136"/>
        <w:gridCol w:w="996"/>
      </w:tblGrid>
      <w:tr w:rsidR="00605CEC" w:rsidRPr="00605CEC" w:rsidTr="00605CEC">
        <w:trPr>
          <w:trHeight w:val="360"/>
        </w:trPr>
        <w:tc>
          <w:tcPr>
            <w:tcW w:w="90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Table </w:t>
            </w:r>
            <w:bookmarkStart w:id="0" w:name="_GoBack"/>
            <w:bookmarkEnd w:id="0"/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.  Patient and tumor characteristics of surgically treated cases at presentation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5CEC" w:rsidRPr="00605CEC" w:rsidTr="00605CEC">
        <w:trPr>
          <w:trHeight w:val="720"/>
        </w:trPr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Cause of initial imaging study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aseline diameter (mm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eoperative paralysi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ostoperative paralys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Thigh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4 roo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90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Thigh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4 roo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80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ow back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mbo-sacral plexu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140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ow back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mbo-sacral plexu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ow back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mbo-sacral plexu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80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ow back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mbo-sacral plexu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90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erianal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mbo-sacral plexu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160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MT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MT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uttock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mbo-sacral plexu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170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MT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MT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uttock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mbo-sacral plexu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120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MT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MT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uttock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mbo-sacral plexu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MT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MT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uttock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mbo-sacral plexu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55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72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Ultrasongraphy</w:t>
            </w:r>
            <w:proofErr w:type="spellEnd"/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 for general checkup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4 roo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69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Thigh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4 roo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uttock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mbo-sacral plexu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ack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3 roo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160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'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ow back pa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mbo-sacral plexu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05CE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CEC" w:rsidRPr="00605CEC" w:rsidTr="00605CEC">
        <w:trPr>
          <w:trHeight w:val="360"/>
        </w:trPr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EC" w:rsidRPr="00605CEC" w:rsidRDefault="00605CEC" w:rsidP="00605C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753ED" w:rsidRDefault="003753ED"/>
    <w:sectPr w:rsidR="003753ED" w:rsidSect="00605CEC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CEC"/>
    <w:rsid w:val="003753ED"/>
    <w:rsid w:val="00605CEC"/>
    <w:rsid w:val="00B2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21D9DD"/>
  <w15:chartTrackingRefBased/>
  <w15:docId w15:val="{4149FE7A-96A1-48CA-975B-7B68D5B28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1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生越</dc:creator>
  <cp:keywords/>
  <dc:description/>
  <cp:lastModifiedBy>章 生越</cp:lastModifiedBy>
  <cp:revision>3</cp:revision>
  <dcterms:created xsi:type="dcterms:W3CDTF">2019-03-21T00:04:00Z</dcterms:created>
  <dcterms:modified xsi:type="dcterms:W3CDTF">2019-03-26T03:59:00Z</dcterms:modified>
</cp:coreProperties>
</file>